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0CCBA" w14:textId="77777777" w:rsidR="009461ED" w:rsidRPr="00DC189A" w:rsidRDefault="009461ED" w:rsidP="009461ED">
      <w:pPr>
        <w:pStyle w:val="reference"/>
        <w:spacing w:after="60"/>
        <w:rPr>
          <w:rFonts w:ascii="Times New Roman" w:eastAsia="SimSun" w:hAnsi="Times New Roman"/>
          <w:b/>
          <w:sz w:val="36"/>
          <w:szCs w:val="36"/>
          <w:lang w:eastAsia="en-US"/>
        </w:rPr>
      </w:pPr>
      <w:r w:rsidRPr="00DC189A">
        <w:rPr>
          <w:rFonts w:ascii="Times New Roman" w:eastAsia="SimSun" w:hAnsi="Times New Roman"/>
          <w:b/>
          <w:sz w:val="36"/>
          <w:szCs w:val="36"/>
          <w:lang w:eastAsia="en-US"/>
        </w:rPr>
        <w:t>Appendix I: ICD-10 blocks</w:t>
      </w:r>
    </w:p>
    <w:p w14:paraId="619AA4A1" w14:textId="77777777" w:rsidR="009461ED" w:rsidRPr="00DC189A" w:rsidRDefault="009461ED" w:rsidP="009461ED">
      <w:pPr>
        <w:pStyle w:val="reference"/>
        <w:spacing w:after="60"/>
        <w:rPr>
          <w:rFonts w:ascii="Times New Roman" w:eastAsia="SimSun" w:hAnsi="Times New Roman"/>
          <w:b/>
          <w:sz w:val="36"/>
          <w:szCs w:val="36"/>
          <w:lang w:eastAsia="en-US"/>
        </w:rPr>
      </w:pPr>
    </w:p>
    <w:p w14:paraId="04AAA303" w14:textId="77777777" w:rsidR="009461ED" w:rsidRPr="00DC189A" w:rsidRDefault="009461ED" w:rsidP="009461ED">
      <w:pPr>
        <w:sectPr w:rsidR="009461ED" w:rsidRPr="00DC189A" w:rsidSect="00C85579">
          <w:footerReference w:type="default" r:id="rId4"/>
          <w:pgSz w:w="11906" w:h="16838"/>
          <w:pgMar w:top="1411" w:right="1699" w:bottom="1411" w:left="1699" w:header="0" w:footer="706" w:gutter="0"/>
          <w:cols w:space="720"/>
          <w:formProt w:val="0"/>
          <w:docGrid w:linePitch="100"/>
        </w:sectPr>
      </w:pPr>
    </w:p>
    <w:tbl>
      <w:tblPr>
        <w:tblW w:w="4215" w:type="dxa"/>
        <w:tblInd w:w="2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79"/>
        <w:gridCol w:w="3336"/>
      </w:tblGrid>
      <w:tr w:rsidR="009461ED" w:rsidRPr="00DC189A" w14:paraId="7A361B33" w14:textId="77777777" w:rsidTr="00560307">
        <w:trPr>
          <w:trHeight w:val="510"/>
        </w:trPr>
        <w:tc>
          <w:tcPr>
            <w:tcW w:w="879" w:type="dxa"/>
            <w:shd w:val="clear" w:color="auto" w:fill="auto"/>
            <w:vAlign w:val="bottom"/>
          </w:tcPr>
          <w:p w14:paraId="213C5A7F" w14:textId="77777777" w:rsidR="009461ED" w:rsidRPr="00DC189A" w:rsidRDefault="009461ED" w:rsidP="00560307">
            <w:pPr>
              <w:rPr>
                <w:rFonts w:eastAsia="Times New Roman"/>
                <w:b/>
                <w:bCs/>
                <w:sz w:val="20"/>
              </w:rPr>
            </w:pPr>
            <w:r w:rsidRPr="00DC189A">
              <w:rPr>
                <w:rFonts w:eastAsia="Times New Roman"/>
                <w:b/>
                <w:bCs/>
                <w:sz w:val="20"/>
              </w:rPr>
              <w:t>ICD-10 block</w:t>
            </w:r>
          </w:p>
        </w:tc>
        <w:tc>
          <w:tcPr>
            <w:tcW w:w="3335" w:type="dxa"/>
            <w:shd w:val="clear" w:color="auto" w:fill="auto"/>
            <w:vAlign w:val="bottom"/>
          </w:tcPr>
          <w:p w14:paraId="23687AA7" w14:textId="77777777" w:rsidR="009461ED" w:rsidRPr="00DC189A" w:rsidRDefault="009461ED" w:rsidP="00560307">
            <w:pPr>
              <w:rPr>
                <w:rFonts w:eastAsia="Times New Roman"/>
                <w:b/>
                <w:bCs/>
                <w:sz w:val="20"/>
              </w:rPr>
            </w:pPr>
            <w:r w:rsidRPr="00DC189A">
              <w:rPr>
                <w:rFonts w:eastAsia="Times New Roman"/>
                <w:b/>
                <w:bCs/>
                <w:sz w:val="20"/>
              </w:rPr>
              <w:t>Description</w:t>
            </w:r>
          </w:p>
        </w:tc>
      </w:tr>
      <w:tr w:rsidR="009461ED" w:rsidRPr="00DC189A" w14:paraId="482538F3" w14:textId="77777777" w:rsidTr="00560307">
        <w:trPr>
          <w:trHeight w:val="255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BE7F1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00-A09</w:t>
            </w:r>
          </w:p>
        </w:tc>
        <w:tc>
          <w:tcPr>
            <w:tcW w:w="3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F8B0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testinal infectious diseases</w:t>
            </w:r>
          </w:p>
        </w:tc>
      </w:tr>
      <w:tr w:rsidR="009461ED" w:rsidRPr="00DC189A" w14:paraId="7A1CFE4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069EF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15-A1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D37A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uberculosis</w:t>
            </w:r>
          </w:p>
        </w:tc>
      </w:tr>
      <w:tr w:rsidR="009461ED" w:rsidRPr="00DC189A" w14:paraId="42B832F7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39FE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20-A2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9CD5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ertain zoonotic bacterial diseases</w:t>
            </w:r>
          </w:p>
        </w:tc>
      </w:tr>
      <w:tr w:rsidR="009461ED" w:rsidRPr="00DC189A" w14:paraId="50660E59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8800D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30-A4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94895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bacterial diseases</w:t>
            </w:r>
          </w:p>
        </w:tc>
      </w:tr>
      <w:tr w:rsidR="009461ED" w:rsidRPr="00DC189A" w14:paraId="0722A9A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13F3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50-A6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283A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fections with a predominantly sexual mode of transmission</w:t>
            </w:r>
          </w:p>
        </w:tc>
      </w:tr>
      <w:tr w:rsidR="009461ED" w:rsidRPr="00DC189A" w14:paraId="5B603DA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3B77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65-A6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32793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spirochaetal diseases</w:t>
            </w:r>
          </w:p>
        </w:tc>
      </w:tr>
      <w:tr w:rsidR="009461ED" w:rsidRPr="00DC189A" w14:paraId="177B1ED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9ABB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70-A7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ACB3D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eases caused by chlamydiae</w:t>
            </w:r>
          </w:p>
        </w:tc>
      </w:tr>
      <w:tr w:rsidR="009461ED" w:rsidRPr="00DC189A" w14:paraId="257F037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ABD4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75-A7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C15D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Rickettsioses</w:t>
            </w:r>
          </w:p>
        </w:tc>
      </w:tr>
      <w:tr w:rsidR="009461ED" w:rsidRPr="00DC189A" w14:paraId="3C5E944D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5D49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80-A8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A85F5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Viral infections of the central nervous system</w:t>
            </w:r>
          </w:p>
        </w:tc>
      </w:tr>
      <w:tr w:rsidR="009461ED" w:rsidRPr="00DC189A" w14:paraId="6E7407E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C25F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90-A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F84B7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rthropod-borne viral fevers and viral haemorrhagic fevers</w:t>
            </w:r>
          </w:p>
        </w:tc>
      </w:tr>
      <w:tr w:rsidR="009461ED" w:rsidRPr="00DC189A" w14:paraId="131FE7D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0AD9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00-B0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0775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Viral infections characterized by skin and mucous membrane lesions</w:t>
            </w:r>
          </w:p>
        </w:tc>
      </w:tr>
      <w:tr w:rsidR="009461ED" w:rsidRPr="00DC189A" w14:paraId="16D204DE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E717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15-B1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3787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Viral hepatitis</w:t>
            </w:r>
          </w:p>
        </w:tc>
      </w:tr>
      <w:tr w:rsidR="009461ED" w:rsidRPr="00DC189A" w14:paraId="55B5408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1167A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20-B2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C1610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uman immunodeficiency virus [HIV] disease</w:t>
            </w:r>
          </w:p>
        </w:tc>
      </w:tr>
      <w:tr w:rsidR="009461ED" w:rsidRPr="00DC189A" w14:paraId="08ACE03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7A8C1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25-B3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BFAA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viral diseases</w:t>
            </w:r>
          </w:p>
        </w:tc>
      </w:tr>
      <w:tr w:rsidR="009461ED" w:rsidRPr="00DC189A" w14:paraId="3F94E8AE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38E1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35-B4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F64A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ycoses</w:t>
            </w:r>
          </w:p>
        </w:tc>
      </w:tr>
      <w:tr w:rsidR="009461ED" w:rsidRPr="00DC189A" w14:paraId="7A95C4F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F33C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50-B6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2279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rotozoal diseases</w:t>
            </w:r>
          </w:p>
        </w:tc>
      </w:tr>
      <w:tr w:rsidR="009461ED" w:rsidRPr="00DC189A" w14:paraId="6D940C8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1196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65-B8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88C1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elminthiases</w:t>
            </w:r>
          </w:p>
        </w:tc>
      </w:tr>
      <w:tr w:rsidR="009461ED" w:rsidRPr="00DC189A" w14:paraId="2BFB8E47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B06DC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85-B8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05F1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ediculosis, acariasis and other infestations</w:t>
            </w:r>
          </w:p>
        </w:tc>
      </w:tr>
      <w:tr w:rsidR="009461ED" w:rsidRPr="00DC189A" w14:paraId="27E2FB8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E0CB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90-B9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BA26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equelae of infectious and parasitic diseases</w:t>
            </w:r>
          </w:p>
        </w:tc>
      </w:tr>
      <w:tr w:rsidR="009461ED" w:rsidRPr="00DC189A" w14:paraId="1ED9A513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7376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95-B9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5B62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acterial, viral and other infectious agents</w:t>
            </w:r>
          </w:p>
        </w:tc>
      </w:tr>
      <w:tr w:rsidR="009461ED" w:rsidRPr="00DC189A" w14:paraId="42C6577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E988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99-B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D551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infectious diseases</w:t>
            </w:r>
          </w:p>
        </w:tc>
      </w:tr>
      <w:tr w:rsidR="009461ED" w:rsidRPr="00DC189A" w14:paraId="53B1DFF0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15DFE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00-C1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B3D7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lip, oral cavity and pharynx</w:t>
            </w:r>
          </w:p>
        </w:tc>
      </w:tr>
      <w:tr w:rsidR="009461ED" w:rsidRPr="00DC189A" w14:paraId="3297693E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8CEA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15-C2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BEB8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digestive organs</w:t>
            </w:r>
          </w:p>
        </w:tc>
      </w:tr>
      <w:tr w:rsidR="009461ED" w:rsidRPr="00DC189A" w14:paraId="6C9C924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D492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30-C3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BA6D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respiratory and intrathoracic organs</w:t>
            </w:r>
          </w:p>
        </w:tc>
      </w:tr>
      <w:tr w:rsidR="009461ED" w:rsidRPr="00DC189A" w14:paraId="34FE7354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541A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40-C41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5828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bone and articular cartilage</w:t>
            </w:r>
          </w:p>
        </w:tc>
      </w:tr>
      <w:tr w:rsidR="009461ED" w:rsidRPr="00DC189A" w14:paraId="29811D6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B2D0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43-C4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AC19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elanoma and other malignant neoplasms of skin</w:t>
            </w:r>
          </w:p>
        </w:tc>
      </w:tr>
      <w:tr w:rsidR="009461ED" w:rsidRPr="00DC189A" w14:paraId="2BB5610E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22C7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45-C4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80E3F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mesothelial and soft tissue</w:t>
            </w:r>
          </w:p>
        </w:tc>
      </w:tr>
      <w:tr w:rsidR="009461ED" w:rsidRPr="00DC189A" w14:paraId="5052BF7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591B0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50-C50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E6CD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 of breast</w:t>
            </w:r>
          </w:p>
        </w:tc>
      </w:tr>
      <w:tr w:rsidR="009461ED" w:rsidRPr="00DC189A" w14:paraId="4FC2748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7EAA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51-C5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42123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female genital organs</w:t>
            </w:r>
          </w:p>
        </w:tc>
      </w:tr>
      <w:tr w:rsidR="009461ED" w:rsidRPr="00DC189A" w14:paraId="1DB86EF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FCDB4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60-C6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5C94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male genital organs</w:t>
            </w:r>
          </w:p>
        </w:tc>
      </w:tr>
      <w:tr w:rsidR="009461ED" w:rsidRPr="00DC189A" w14:paraId="2E8B784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857AA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64-C6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E533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urinary tract</w:t>
            </w:r>
          </w:p>
        </w:tc>
      </w:tr>
      <w:tr w:rsidR="009461ED" w:rsidRPr="00DC189A" w14:paraId="08B3D13A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928CC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69-C7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2F2BE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eye, brain and other parts of central nervous system</w:t>
            </w:r>
          </w:p>
        </w:tc>
      </w:tr>
      <w:tr w:rsidR="009461ED" w:rsidRPr="00DC189A" w14:paraId="18BC814D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6E5A2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73-C7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85CAA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thyroid and other endocrine glands</w:t>
            </w:r>
          </w:p>
        </w:tc>
      </w:tr>
      <w:tr w:rsidR="009461ED" w:rsidRPr="00DC189A" w14:paraId="1AC4A20F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B91A8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76-C80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B5F5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ill-defined, secondary and unspecified sites</w:t>
            </w:r>
          </w:p>
        </w:tc>
      </w:tr>
      <w:tr w:rsidR="009461ED" w:rsidRPr="00DC189A" w14:paraId="17B62861" w14:textId="77777777" w:rsidTr="00560307">
        <w:trPr>
          <w:trHeight w:val="76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9E80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81-C9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9802F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, stated or presumed to be primary, of lymphoid, haematopoietic and related tissue</w:t>
            </w:r>
          </w:p>
        </w:tc>
      </w:tr>
      <w:tr w:rsidR="009461ED" w:rsidRPr="00DC189A" w14:paraId="1A1D548D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37CDA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97-C9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882C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ignant neoplasms of independent (primary) multiple sites</w:t>
            </w:r>
          </w:p>
        </w:tc>
      </w:tr>
      <w:tr w:rsidR="009461ED" w:rsidRPr="00DC189A" w14:paraId="725E907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41534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00-D0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5A60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 situ neoplasms</w:t>
            </w:r>
          </w:p>
        </w:tc>
      </w:tr>
      <w:tr w:rsidR="009461ED" w:rsidRPr="00DC189A" w14:paraId="0784159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8003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10-D3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DFF3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enign neoplasms</w:t>
            </w:r>
          </w:p>
        </w:tc>
      </w:tr>
      <w:tr w:rsidR="009461ED" w:rsidRPr="00DC189A" w14:paraId="1880229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D991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lastRenderedPageBreak/>
              <w:t>D37-D4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2834D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eoplasms of uncertain or unknown behaviour</w:t>
            </w:r>
          </w:p>
        </w:tc>
      </w:tr>
      <w:tr w:rsidR="009461ED" w:rsidRPr="00DC189A" w14:paraId="04F2D22E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C498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50-D5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5CD8B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utritional anaemias</w:t>
            </w:r>
          </w:p>
        </w:tc>
      </w:tr>
      <w:tr w:rsidR="009461ED" w:rsidRPr="00DC189A" w14:paraId="3557663D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5DF3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55-D5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030A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aemolytic anaemias</w:t>
            </w:r>
          </w:p>
        </w:tc>
      </w:tr>
      <w:tr w:rsidR="009461ED" w:rsidRPr="00DC189A" w14:paraId="4760390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9F76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60-D6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4B13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plastic and other anaemias</w:t>
            </w:r>
          </w:p>
        </w:tc>
      </w:tr>
      <w:tr w:rsidR="009461ED" w:rsidRPr="00DC189A" w14:paraId="2F1B81F0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82FB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65-D6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B2A1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agulation defects, purpura and other haemorrhagic conditions</w:t>
            </w:r>
          </w:p>
        </w:tc>
      </w:tr>
      <w:tr w:rsidR="009461ED" w:rsidRPr="00DC189A" w14:paraId="74B6362C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54A12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70-D7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B6AA7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eases of blood and blood-forming organs</w:t>
            </w:r>
          </w:p>
        </w:tc>
      </w:tr>
      <w:tr w:rsidR="009461ED" w:rsidRPr="00DC189A" w14:paraId="0F9B4195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936D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80-D8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A7FF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ertain disorders involving the immune mechanism</w:t>
            </w:r>
          </w:p>
        </w:tc>
      </w:tr>
      <w:tr w:rsidR="009461ED" w:rsidRPr="00DC189A" w14:paraId="7E26B999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F9C5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00-E0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E6E3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thyroid gland</w:t>
            </w:r>
          </w:p>
        </w:tc>
      </w:tr>
      <w:tr w:rsidR="009461ED" w:rsidRPr="00DC189A" w14:paraId="10C82C89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AB145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10-E1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783C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abetes mellitus</w:t>
            </w:r>
          </w:p>
        </w:tc>
      </w:tr>
      <w:tr w:rsidR="009461ED" w:rsidRPr="00DC189A" w14:paraId="41AAD6AA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14E5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15-E1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695B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orders of glucose regulation and pancreatic internal secretion</w:t>
            </w:r>
          </w:p>
        </w:tc>
      </w:tr>
      <w:tr w:rsidR="009461ED" w:rsidRPr="00DC189A" w14:paraId="64C8DD83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A064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20-E3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CFDFC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other endocrine glands</w:t>
            </w:r>
          </w:p>
        </w:tc>
      </w:tr>
      <w:tr w:rsidR="009461ED" w:rsidRPr="00DC189A" w14:paraId="5E03F88E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6CD2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40-E4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7F2A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lnutrition</w:t>
            </w:r>
          </w:p>
        </w:tc>
      </w:tr>
      <w:tr w:rsidR="009461ED" w:rsidRPr="00DC189A" w14:paraId="525AE7FD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63594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50-E6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4854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nutritional deficiencies</w:t>
            </w:r>
          </w:p>
        </w:tc>
      </w:tr>
      <w:tr w:rsidR="009461ED" w:rsidRPr="00DC189A" w14:paraId="633F3E2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2A8E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65-E6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6978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besity and other hyperalimentation</w:t>
            </w:r>
          </w:p>
        </w:tc>
      </w:tr>
      <w:tr w:rsidR="009461ED" w:rsidRPr="00DC189A" w14:paraId="7A045A0D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40358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70-E90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29AA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etabolic disorders</w:t>
            </w:r>
          </w:p>
        </w:tc>
      </w:tr>
      <w:tr w:rsidR="009461ED" w:rsidRPr="00DC189A" w14:paraId="1C2186D1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F8CF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00-F0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F133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rganic, including symptomatic, mental disorders</w:t>
            </w:r>
          </w:p>
        </w:tc>
      </w:tr>
      <w:tr w:rsidR="009461ED" w:rsidRPr="00DC189A" w14:paraId="6B08E5B8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DC53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10-F1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4694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ental and behavioural disorders due to psychoactive substance use</w:t>
            </w:r>
          </w:p>
        </w:tc>
      </w:tr>
      <w:tr w:rsidR="009461ED" w:rsidRPr="00DC189A" w14:paraId="1554A2D6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61C4D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20-F2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CA70C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chizophrenia, schizotypal and delusional disorders</w:t>
            </w:r>
          </w:p>
        </w:tc>
      </w:tr>
      <w:tr w:rsidR="009461ED" w:rsidRPr="00DC189A" w14:paraId="7932A6C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F7B5F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30-F3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0DD1B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ood [affective] disorders</w:t>
            </w:r>
          </w:p>
        </w:tc>
      </w:tr>
      <w:tr w:rsidR="009461ED" w:rsidRPr="00DC189A" w14:paraId="2DA54F8E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34151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40-F4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9678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eurotic, stress-related and somatoform disorders</w:t>
            </w:r>
          </w:p>
        </w:tc>
      </w:tr>
      <w:tr w:rsidR="009461ED" w:rsidRPr="00DC189A" w14:paraId="3651383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9C63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50-F5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503D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ehavioural syndromes associated with physiological disturbances and physical factors</w:t>
            </w:r>
          </w:p>
        </w:tc>
      </w:tr>
      <w:tr w:rsidR="009461ED" w:rsidRPr="00DC189A" w14:paraId="060601B2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7033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60-F6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2BE9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 xml:space="preserve">Disorders of adult personality and </w:t>
            </w:r>
            <w:r w:rsidRPr="00DC189A">
              <w:rPr>
                <w:rFonts w:eastAsia="Times New Roman"/>
                <w:sz w:val="20"/>
              </w:rPr>
              <w:t>behaviour</w:t>
            </w:r>
          </w:p>
        </w:tc>
      </w:tr>
      <w:tr w:rsidR="009461ED" w:rsidRPr="00DC189A" w14:paraId="1D47C76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7BB98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70-F7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89E5F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ental retardation</w:t>
            </w:r>
          </w:p>
        </w:tc>
      </w:tr>
      <w:tr w:rsidR="009461ED" w:rsidRPr="00DC189A" w14:paraId="511BF3D3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9039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80-F8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CAD36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psychological development</w:t>
            </w:r>
          </w:p>
        </w:tc>
      </w:tr>
      <w:tr w:rsidR="009461ED" w:rsidRPr="00DC189A" w14:paraId="3E8C01C5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5B95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90-F9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84610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ehavioural and emotional disorders with onset usually occurring in childhood and adolescence</w:t>
            </w:r>
          </w:p>
        </w:tc>
      </w:tr>
      <w:tr w:rsidR="009461ED" w:rsidRPr="00DC189A" w14:paraId="41115653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2CB87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99-F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AC5A4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Unspecified mental disorder</w:t>
            </w:r>
          </w:p>
        </w:tc>
      </w:tr>
      <w:tr w:rsidR="009461ED" w:rsidRPr="00DC189A" w14:paraId="46A6E73F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98EE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00-G0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5B610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flammatory diseases of the central nervous system</w:t>
            </w:r>
          </w:p>
        </w:tc>
      </w:tr>
      <w:tr w:rsidR="009461ED" w:rsidRPr="00DC189A" w14:paraId="72116E8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2263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10-G1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0ED0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ystemic atrophies primarily affecting the central nervous system</w:t>
            </w:r>
          </w:p>
        </w:tc>
      </w:tr>
      <w:tr w:rsidR="009461ED" w:rsidRPr="00DC189A" w14:paraId="4E9B107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CABE4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20-G2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1DC3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xtrapyramidal and movement disorders</w:t>
            </w:r>
          </w:p>
        </w:tc>
      </w:tr>
      <w:tr w:rsidR="009461ED" w:rsidRPr="00DC189A" w14:paraId="5FF0859E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2715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30-G3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5278C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egenerative diseases of the nervous system</w:t>
            </w:r>
          </w:p>
        </w:tc>
      </w:tr>
      <w:tr w:rsidR="009461ED" w:rsidRPr="00DC189A" w14:paraId="5BEF5B5F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2ED1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35-G3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D89E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emyelinating diseases of the central nervous system</w:t>
            </w:r>
          </w:p>
        </w:tc>
      </w:tr>
      <w:tr w:rsidR="009461ED" w:rsidRPr="00DC189A" w14:paraId="3C8D9978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1352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40-G4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1441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pisodic and paroxysmal disorders</w:t>
            </w:r>
          </w:p>
        </w:tc>
      </w:tr>
      <w:tr w:rsidR="009461ED" w:rsidRPr="00DC189A" w14:paraId="4C9EC69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5612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50-G5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AC860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erve, nerve root and plexus disorders</w:t>
            </w:r>
          </w:p>
        </w:tc>
      </w:tr>
      <w:tr w:rsidR="009461ED" w:rsidRPr="00DC189A" w14:paraId="3FB2995F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352EA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60-G6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A8A9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olyneuropathies and other disorders of the peripheral nervous system</w:t>
            </w:r>
          </w:p>
        </w:tc>
      </w:tr>
      <w:tr w:rsidR="009461ED" w:rsidRPr="00DC189A" w14:paraId="0D8909BD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2A0F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70-G7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4DF5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myoneural junction and muscle</w:t>
            </w:r>
          </w:p>
        </w:tc>
      </w:tr>
      <w:tr w:rsidR="009461ED" w:rsidRPr="00DC189A" w14:paraId="43CD2F1C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7585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80-G8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438A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erebral palsy and other paralytic syndromes</w:t>
            </w:r>
          </w:p>
        </w:tc>
      </w:tr>
      <w:tr w:rsidR="009461ED" w:rsidRPr="00DC189A" w14:paraId="4EA237F1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952EF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90-G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7CC3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orders of the nervous system</w:t>
            </w:r>
          </w:p>
        </w:tc>
      </w:tr>
      <w:tr w:rsidR="009461ED" w:rsidRPr="00DC189A" w14:paraId="5B4F89D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8E9D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00-H0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4006B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eyelid, lacrimal system and orbit</w:t>
            </w:r>
          </w:p>
        </w:tc>
      </w:tr>
      <w:tr w:rsidR="009461ED" w:rsidRPr="00DC189A" w14:paraId="5954003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8607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10-H1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8864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conjunctiva</w:t>
            </w:r>
          </w:p>
        </w:tc>
      </w:tr>
      <w:tr w:rsidR="009461ED" w:rsidRPr="00DC189A" w14:paraId="6FD5405C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9A626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15-H2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DEA5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sclera, cornea, iris and ciliary body</w:t>
            </w:r>
          </w:p>
        </w:tc>
      </w:tr>
      <w:tr w:rsidR="009461ED" w:rsidRPr="00DC189A" w14:paraId="1A039B6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3016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25-H2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8DF1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lens</w:t>
            </w:r>
          </w:p>
        </w:tc>
      </w:tr>
      <w:tr w:rsidR="009461ED" w:rsidRPr="00DC189A" w14:paraId="267D75C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D5F5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30-H3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E4FE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choroid and retina</w:t>
            </w:r>
          </w:p>
        </w:tc>
      </w:tr>
      <w:tr w:rsidR="009461ED" w:rsidRPr="00DC189A" w14:paraId="58E7C13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CAAC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lastRenderedPageBreak/>
              <w:t>H40-H4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0CA2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laucoma</w:t>
            </w:r>
          </w:p>
        </w:tc>
      </w:tr>
      <w:tr w:rsidR="009461ED" w:rsidRPr="00DC189A" w14:paraId="3B96FF9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C114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43-H4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0AB4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vitreous body and globe</w:t>
            </w:r>
          </w:p>
        </w:tc>
      </w:tr>
      <w:tr w:rsidR="009461ED" w:rsidRPr="00DC189A" w14:paraId="117D9BA9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D7D3A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46-H4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E0071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optic nerve and visual pathways</w:t>
            </w:r>
          </w:p>
        </w:tc>
      </w:tr>
      <w:tr w:rsidR="009461ED" w:rsidRPr="00DC189A" w14:paraId="338FF33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C957B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49-H5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37FA7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ocular muscles, binocular movement, accommodation and refraction</w:t>
            </w:r>
          </w:p>
        </w:tc>
      </w:tr>
      <w:tr w:rsidR="009461ED" w:rsidRPr="00DC189A" w14:paraId="135EC11E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2F60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53-H5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552AF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Visual disturbances and blindness</w:t>
            </w:r>
          </w:p>
        </w:tc>
      </w:tr>
      <w:tr w:rsidR="009461ED" w:rsidRPr="00DC189A" w14:paraId="63B75E9D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235EE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55-H5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BECC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orders of eye and adnexa</w:t>
            </w:r>
          </w:p>
        </w:tc>
      </w:tr>
      <w:tr w:rsidR="009461ED" w:rsidRPr="00DC189A" w14:paraId="5B470A83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5A27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60-H6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5E17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external ear</w:t>
            </w:r>
          </w:p>
        </w:tc>
      </w:tr>
      <w:tr w:rsidR="009461ED" w:rsidRPr="00DC189A" w14:paraId="0FB67FF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6B289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65-H7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1235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middle ear and mastoid</w:t>
            </w:r>
          </w:p>
        </w:tc>
      </w:tr>
      <w:tr w:rsidR="009461ED" w:rsidRPr="00DC189A" w14:paraId="1F6BECE7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576CF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80-H8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BF17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inner ear</w:t>
            </w:r>
          </w:p>
        </w:tc>
      </w:tr>
      <w:tr w:rsidR="009461ED" w:rsidRPr="00DC189A" w14:paraId="7C8CD67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C1F0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90-H9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E2EF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orders of ear</w:t>
            </w:r>
          </w:p>
        </w:tc>
      </w:tr>
      <w:tr w:rsidR="009461ED" w:rsidRPr="00DC189A" w14:paraId="12C2D26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D063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00-I0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B494F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cute rheumatic fever</w:t>
            </w:r>
          </w:p>
        </w:tc>
      </w:tr>
      <w:tr w:rsidR="009461ED" w:rsidRPr="00DC189A" w14:paraId="6E5132CD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0E354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05-I0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F7ED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hronic rheumatic heart diseases</w:t>
            </w:r>
          </w:p>
        </w:tc>
      </w:tr>
      <w:tr w:rsidR="009461ED" w:rsidRPr="00DC189A" w14:paraId="5DF4C42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16CD9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10-I1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DB1D0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ypertensive diseases</w:t>
            </w:r>
          </w:p>
        </w:tc>
      </w:tr>
      <w:tr w:rsidR="009461ED" w:rsidRPr="00DC189A" w14:paraId="609B1931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169BC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20-I2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332A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schaemic heart diseases</w:t>
            </w:r>
          </w:p>
        </w:tc>
      </w:tr>
      <w:tr w:rsidR="009461ED" w:rsidRPr="00DC189A" w14:paraId="20FD67E2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22558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26-I2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38D98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ulmonary heart disease and diseases of pulmonary circulation</w:t>
            </w:r>
          </w:p>
        </w:tc>
      </w:tr>
      <w:tr w:rsidR="009461ED" w:rsidRPr="00DC189A" w14:paraId="5CEDCD37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7152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30-I5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3610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forms of heart disease</w:t>
            </w:r>
          </w:p>
        </w:tc>
      </w:tr>
      <w:tr w:rsidR="009461ED" w:rsidRPr="00DC189A" w14:paraId="236E335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68D0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60-I6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C008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erebrovascular diseases</w:t>
            </w:r>
          </w:p>
        </w:tc>
      </w:tr>
      <w:tr w:rsidR="009461ED" w:rsidRPr="00DC189A" w14:paraId="4E86EB31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B4255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70-I7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A205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arteries, arterioles and capillaries</w:t>
            </w:r>
          </w:p>
        </w:tc>
      </w:tr>
      <w:tr w:rsidR="009461ED" w:rsidRPr="00DC189A" w14:paraId="2D03AAB3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984F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80-I8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6E496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veins, lymphatic vessels and lymph nodes, not elsewhere classified</w:t>
            </w:r>
          </w:p>
        </w:tc>
      </w:tr>
      <w:tr w:rsidR="009461ED" w:rsidRPr="00DC189A" w14:paraId="67C6876D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84F2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95-I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2230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and unspecified disorders of the circulatory system</w:t>
            </w:r>
          </w:p>
        </w:tc>
      </w:tr>
      <w:tr w:rsidR="009461ED" w:rsidRPr="00DC189A" w14:paraId="79865C5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465BA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J00-J0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6131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cute upper respiratory infections</w:t>
            </w:r>
          </w:p>
        </w:tc>
      </w:tr>
      <w:tr w:rsidR="009461ED" w:rsidRPr="00DC189A" w14:paraId="7062F61D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2A99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J09-J1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1C4A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fluenza and pneumonia</w:t>
            </w:r>
          </w:p>
        </w:tc>
      </w:tr>
      <w:tr w:rsidR="009461ED" w:rsidRPr="00DC189A" w14:paraId="71D96489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88AB8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J20-J2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2815C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acute lower respiratory infections</w:t>
            </w:r>
          </w:p>
        </w:tc>
      </w:tr>
      <w:tr w:rsidR="009461ED" w:rsidRPr="00DC189A" w14:paraId="414E714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2E0C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J30-J3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5A8E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 xml:space="preserve">Other diseases of upper respiratory </w:t>
            </w:r>
            <w:r w:rsidRPr="00DC189A">
              <w:rPr>
                <w:rFonts w:eastAsia="Times New Roman"/>
                <w:sz w:val="20"/>
              </w:rPr>
              <w:t>tract</w:t>
            </w:r>
          </w:p>
        </w:tc>
      </w:tr>
      <w:tr w:rsidR="009461ED" w:rsidRPr="00DC189A" w14:paraId="6FB8DBD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B867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J40-J4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2FB8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hronic lower respiratory diseases</w:t>
            </w:r>
          </w:p>
        </w:tc>
      </w:tr>
      <w:tr w:rsidR="009461ED" w:rsidRPr="00DC189A" w14:paraId="25A639F8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6808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J60-J70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C8DB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Lung diseases due to external agents</w:t>
            </w:r>
          </w:p>
        </w:tc>
      </w:tr>
      <w:tr w:rsidR="009461ED" w:rsidRPr="00DC189A" w14:paraId="3E07314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0A9C4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J80-J8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B6BE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respiratory diseases principally affecting the interstitium</w:t>
            </w:r>
          </w:p>
        </w:tc>
      </w:tr>
      <w:tr w:rsidR="009461ED" w:rsidRPr="00DC189A" w14:paraId="70F2D801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AE2D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J85-J8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C13D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uppurative and necrotic conditions of lower respiratory tract</w:t>
            </w:r>
          </w:p>
        </w:tc>
      </w:tr>
      <w:tr w:rsidR="009461ED" w:rsidRPr="00DC189A" w14:paraId="774DB3D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58C9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J90-J9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FF117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eases of pleura</w:t>
            </w:r>
          </w:p>
        </w:tc>
      </w:tr>
      <w:tr w:rsidR="009461ED" w:rsidRPr="00DC189A" w14:paraId="2AF20EC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8D5C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J95-J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2F418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eases of the respiratory system</w:t>
            </w:r>
          </w:p>
        </w:tc>
      </w:tr>
      <w:tr w:rsidR="009461ED" w:rsidRPr="00DC189A" w14:paraId="2EC8C072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2E5C6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K00-K1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9BF9B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oral cavity, salivary glands and jaws</w:t>
            </w:r>
          </w:p>
        </w:tc>
      </w:tr>
      <w:tr w:rsidR="009461ED" w:rsidRPr="00DC189A" w14:paraId="6CE1C6D7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8BA7C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K20-K31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AFAF3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oesophagus, stomach and duodenum</w:t>
            </w:r>
          </w:p>
        </w:tc>
      </w:tr>
      <w:tr w:rsidR="009461ED" w:rsidRPr="00DC189A" w14:paraId="389CCD8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61B9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K35-K3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D68D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appendix</w:t>
            </w:r>
          </w:p>
        </w:tc>
      </w:tr>
      <w:tr w:rsidR="009461ED" w:rsidRPr="00DC189A" w14:paraId="1012108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5E62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K40-K4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DB106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ernia</w:t>
            </w:r>
          </w:p>
        </w:tc>
      </w:tr>
      <w:tr w:rsidR="009461ED" w:rsidRPr="00DC189A" w14:paraId="6F5E270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09FE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K50-K5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D21AE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oninfective enteritis and colitis</w:t>
            </w:r>
          </w:p>
        </w:tc>
      </w:tr>
      <w:tr w:rsidR="009461ED" w:rsidRPr="00DC189A" w14:paraId="70CDFD4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BB94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K55-K6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F466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eases of intestines</w:t>
            </w:r>
          </w:p>
        </w:tc>
      </w:tr>
      <w:tr w:rsidR="009461ED" w:rsidRPr="00DC189A" w14:paraId="075535C8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7A1E1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K65-K6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1A3C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peritoneum</w:t>
            </w:r>
          </w:p>
        </w:tc>
      </w:tr>
      <w:tr w:rsidR="009461ED" w:rsidRPr="00DC189A" w14:paraId="4F1BCAE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FCF26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K70-K7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B39F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liver</w:t>
            </w:r>
          </w:p>
        </w:tc>
      </w:tr>
      <w:tr w:rsidR="009461ED" w:rsidRPr="00DC189A" w14:paraId="42BAC102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445B7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K80-K8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5794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gallbladder, biliary tract and pancreas</w:t>
            </w:r>
          </w:p>
        </w:tc>
      </w:tr>
      <w:tr w:rsidR="009461ED" w:rsidRPr="00DC189A" w14:paraId="48FC26C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B3B5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K90-K9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FB19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eases of the digestive system</w:t>
            </w:r>
          </w:p>
        </w:tc>
      </w:tr>
      <w:tr w:rsidR="009461ED" w:rsidRPr="00DC189A" w14:paraId="02853E8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75F2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L00-L0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B9447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fections of the skin and subcutaneous tissue</w:t>
            </w:r>
          </w:p>
        </w:tc>
      </w:tr>
      <w:tr w:rsidR="009461ED" w:rsidRPr="00DC189A" w14:paraId="0C20F3DC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CE06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L10-L1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A29C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ullous disorders</w:t>
            </w:r>
          </w:p>
        </w:tc>
      </w:tr>
      <w:tr w:rsidR="009461ED" w:rsidRPr="00DC189A" w14:paraId="788807A8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38067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L20-L30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D621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ermatitis and eczema</w:t>
            </w:r>
          </w:p>
        </w:tc>
      </w:tr>
      <w:tr w:rsidR="009461ED" w:rsidRPr="00DC189A" w14:paraId="62D59A1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A9E0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L40-L4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C94C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apulosquamous disorders</w:t>
            </w:r>
          </w:p>
        </w:tc>
      </w:tr>
      <w:tr w:rsidR="009461ED" w:rsidRPr="00DC189A" w14:paraId="7C7DF2A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677B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L50-L5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AAB8B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Urticaria and erythema</w:t>
            </w:r>
          </w:p>
        </w:tc>
      </w:tr>
      <w:tr w:rsidR="009461ED" w:rsidRPr="00DC189A" w14:paraId="5CB4C1D7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D352F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L55-L5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22236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Radiation-related disorders of the skin and subcutaneous tissue</w:t>
            </w:r>
          </w:p>
        </w:tc>
      </w:tr>
      <w:tr w:rsidR="009461ED" w:rsidRPr="00DC189A" w14:paraId="7D8BA7C3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D418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L60-L7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7AB8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skin appendages</w:t>
            </w:r>
          </w:p>
        </w:tc>
      </w:tr>
      <w:tr w:rsidR="009461ED" w:rsidRPr="00DC189A" w14:paraId="1646F3E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AFE89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lastRenderedPageBreak/>
              <w:t>L80-L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BA3C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orders of the skin and subcutaneous tissue</w:t>
            </w:r>
          </w:p>
        </w:tc>
      </w:tr>
      <w:tr w:rsidR="009461ED" w:rsidRPr="00DC189A" w14:paraId="56CE68A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08440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00-M0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7A41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fectious arthropathies</w:t>
            </w:r>
          </w:p>
        </w:tc>
      </w:tr>
      <w:tr w:rsidR="009461ED" w:rsidRPr="00DC189A" w14:paraId="3C1CF92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2DE1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05-M1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5FBE8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flammatory polyarthropathies</w:t>
            </w:r>
          </w:p>
        </w:tc>
      </w:tr>
      <w:tr w:rsidR="009461ED" w:rsidRPr="00DC189A" w14:paraId="33E056C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8F9BF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15-M1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5F5F8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Arthrosis</w:t>
            </w:r>
          </w:p>
        </w:tc>
      </w:tr>
      <w:tr w:rsidR="009461ED" w:rsidRPr="00DC189A" w14:paraId="657282C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6D9B2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20-M2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6345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joint disorders</w:t>
            </w:r>
          </w:p>
        </w:tc>
      </w:tr>
      <w:tr w:rsidR="009461ED" w:rsidRPr="00DC189A" w14:paraId="6B23372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11288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30-M3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D6B8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ystemic connective tissue disorders</w:t>
            </w:r>
          </w:p>
        </w:tc>
      </w:tr>
      <w:tr w:rsidR="009461ED" w:rsidRPr="00DC189A" w14:paraId="695BE519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842A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40-M4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1552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eforming dorsopathies</w:t>
            </w:r>
          </w:p>
        </w:tc>
      </w:tr>
      <w:tr w:rsidR="009461ED" w:rsidRPr="00DC189A" w14:paraId="702557CC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70D1B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45-M4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A26F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pondylopathies</w:t>
            </w:r>
          </w:p>
        </w:tc>
      </w:tr>
      <w:tr w:rsidR="009461ED" w:rsidRPr="00DC189A" w14:paraId="4F0362C2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6224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50-M5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E9AB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orsopathies</w:t>
            </w:r>
          </w:p>
        </w:tc>
      </w:tr>
      <w:tr w:rsidR="009461ED" w:rsidRPr="00DC189A" w14:paraId="0DAF109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F0908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60-M6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4918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muscles</w:t>
            </w:r>
          </w:p>
        </w:tc>
      </w:tr>
      <w:tr w:rsidR="009461ED" w:rsidRPr="00DC189A" w14:paraId="540D554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1CBEC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65-M6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EF80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synovium and tendon</w:t>
            </w:r>
          </w:p>
        </w:tc>
      </w:tr>
      <w:tr w:rsidR="009461ED" w:rsidRPr="00DC189A" w14:paraId="1826A9E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D0B2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70-M7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20E9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soft tissue disorders</w:t>
            </w:r>
          </w:p>
        </w:tc>
      </w:tr>
      <w:tr w:rsidR="009461ED" w:rsidRPr="00DC189A" w14:paraId="5ED8633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FA2E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80-M8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288DE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bone density and structure</w:t>
            </w:r>
          </w:p>
        </w:tc>
      </w:tr>
      <w:tr w:rsidR="009461ED" w:rsidRPr="00DC189A" w14:paraId="6CDDFD8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62BA0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86-M90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86725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osteopathies</w:t>
            </w:r>
          </w:p>
        </w:tc>
      </w:tr>
      <w:tr w:rsidR="009461ED" w:rsidRPr="00DC189A" w14:paraId="4E7F0B54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3F02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91-M9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31907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hondropathies</w:t>
            </w:r>
          </w:p>
        </w:tc>
      </w:tr>
      <w:tr w:rsidR="009461ED" w:rsidRPr="00DC189A" w14:paraId="659EF748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E26C0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95-M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584D6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orders of the musculoskeletal system and connective tissue</w:t>
            </w:r>
          </w:p>
        </w:tc>
      </w:tr>
      <w:tr w:rsidR="009461ED" w:rsidRPr="00DC189A" w14:paraId="4AA300C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1773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00-N0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6A48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Glomerular diseases</w:t>
            </w:r>
          </w:p>
        </w:tc>
      </w:tr>
      <w:tr w:rsidR="009461ED" w:rsidRPr="00DC189A" w14:paraId="463C95DC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1801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10-N1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B321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Renal tubulo-interstitial diseases</w:t>
            </w:r>
          </w:p>
        </w:tc>
      </w:tr>
      <w:tr w:rsidR="009461ED" w:rsidRPr="00DC189A" w14:paraId="6A6B9B7E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DF10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17-N1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4D77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Renal failure</w:t>
            </w:r>
          </w:p>
        </w:tc>
      </w:tr>
      <w:tr w:rsidR="009461ED" w:rsidRPr="00DC189A" w14:paraId="3F26E4A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391CB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20-N2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09B6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Urolithiasis</w:t>
            </w:r>
          </w:p>
        </w:tc>
      </w:tr>
      <w:tr w:rsidR="009461ED" w:rsidRPr="00DC189A" w14:paraId="735753B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1FE9B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25-N2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6BB2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orders of kidney and ureter</w:t>
            </w:r>
          </w:p>
        </w:tc>
      </w:tr>
      <w:tr w:rsidR="009461ED" w:rsidRPr="00DC189A" w14:paraId="4B48042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346F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30-N3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5F6C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eases of urinary system</w:t>
            </w:r>
          </w:p>
        </w:tc>
      </w:tr>
      <w:tr w:rsidR="009461ED" w:rsidRPr="00DC189A" w14:paraId="4663B96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5502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40-N51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7089D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eases of male genital organs</w:t>
            </w:r>
          </w:p>
        </w:tc>
      </w:tr>
      <w:tr w:rsidR="009461ED" w:rsidRPr="00DC189A" w14:paraId="667A89B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CC207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60-N6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59D9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of breast</w:t>
            </w:r>
          </w:p>
        </w:tc>
      </w:tr>
      <w:tr w:rsidR="009461ED" w:rsidRPr="00DC189A" w14:paraId="3EBAB9A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2C4C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70-N7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37A6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flammatory diseases of female pelvic organs</w:t>
            </w:r>
          </w:p>
        </w:tc>
      </w:tr>
      <w:tr w:rsidR="009461ED" w:rsidRPr="00DC189A" w14:paraId="65F5815C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70EA0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80-N9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FB8E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oninflammatory disorders of female genital tract</w:t>
            </w:r>
          </w:p>
        </w:tc>
      </w:tr>
      <w:tr w:rsidR="009461ED" w:rsidRPr="00DC189A" w14:paraId="5684C09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0818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N99-N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639C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orders of the genitourinary system</w:t>
            </w:r>
          </w:p>
        </w:tc>
      </w:tr>
      <w:tr w:rsidR="009461ED" w:rsidRPr="00DC189A" w14:paraId="1D952C3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E688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00-O0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5C076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regnancy with abortive outcome</w:t>
            </w:r>
          </w:p>
        </w:tc>
      </w:tr>
      <w:tr w:rsidR="009461ED" w:rsidRPr="00DC189A" w14:paraId="5A46BF03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E61D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10-O1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8B8A5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edema, proteinuria and hypertensive disorders in pregnancy, childbirth and the puerperium</w:t>
            </w:r>
          </w:p>
        </w:tc>
      </w:tr>
      <w:tr w:rsidR="009461ED" w:rsidRPr="00DC189A" w14:paraId="4E90E83A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AB1A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20-O2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E2C2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maternal disorders predominantly related to pregnancy</w:t>
            </w:r>
          </w:p>
        </w:tc>
      </w:tr>
      <w:tr w:rsidR="009461ED" w:rsidRPr="00DC189A" w14:paraId="6D379F30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9CFE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30-O4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A0B7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Maternal care related to the fetus and amniotic cavity and possible delivery problems</w:t>
            </w:r>
          </w:p>
        </w:tc>
      </w:tr>
      <w:tr w:rsidR="009461ED" w:rsidRPr="00DC189A" w14:paraId="765ADE73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2DA0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60-O7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3972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mplications of labour and delivery</w:t>
            </w:r>
          </w:p>
        </w:tc>
      </w:tr>
      <w:tr w:rsidR="009461ED" w:rsidRPr="00DC189A" w14:paraId="35CCF8E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4EAD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80-O8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815CA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elivery</w:t>
            </w:r>
          </w:p>
        </w:tc>
      </w:tr>
      <w:tr w:rsidR="009461ED" w:rsidRPr="00DC189A" w14:paraId="4B032CB4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761F5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85-O9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C5F5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mplications predominantly related to the puerperium</w:t>
            </w:r>
          </w:p>
        </w:tc>
      </w:tr>
      <w:tr w:rsidR="009461ED" w:rsidRPr="00DC189A" w14:paraId="0BFD445A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6DEE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94-O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31A11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obstetric conditions, not elsewhere classified</w:t>
            </w:r>
          </w:p>
        </w:tc>
      </w:tr>
      <w:tr w:rsidR="009461ED" w:rsidRPr="00DC189A" w14:paraId="088C95DB" w14:textId="77777777" w:rsidTr="00560307">
        <w:trPr>
          <w:trHeight w:val="76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3DA4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00-P0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9CEB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etus and newborn affected by maternal factors and by complications of pregnancy, labour and delivery</w:t>
            </w:r>
          </w:p>
        </w:tc>
      </w:tr>
      <w:tr w:rsidR="009461ED" w:rsidRPr="00DC189A" w14:paraId="7A6A6BFA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DB5C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05-P0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131DC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Disorders related to length of gestation and fetal growth</w:t>
            </w:r>
          </w:p>
        </w:tc>
      </w:tr>
      <w:tr w:rsidR="009461ED" w:rsidRPr="00DC189A" w14:paraId="0503E96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D4C5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10-P1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726A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irth trauma</w:t>
            </w:r>
          </w:p>
        </w:tc>
      </w:tr>
      <w:tr w:rsidR="009461ED" w:rsidRPr="00DC189A" w14:paraId="772BCC26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1F037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20-P2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5CD2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Respiratory and cardiovascular disorders specific to the perinatal period</w:t>
            </w:r>
          </w:p>
        </w:tc>
      </w:tr>
      <w:tr w:rsidR="009461ED" w:rsidRPr="00DC189A" w14:paraId="2558DE3E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3B82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35-P3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B9A3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fections specific to the perinatal period</w:t>
            </w:r>
          </w:p>
        </w:tc>
      </w:tr>
      <w:tr w:rsidR="009461ED" w:rsidRPr="00DC189A" w14:paraId="4EC3AB8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2C05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50-P61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8F4C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Haemorrhagic and haematological disorders of fetus and newborn</w:t>
            </w:r>
          </w:p>
        </w:tc>
      </w:tr>
      <w:tr w:rsidR="009461ED" w:rsidRPr="00DC189A" w14:paraId="524C93A3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98DC3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70-P7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6342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ransitory endocrine and metabolic disorders specific to fetus and newborn</w:t>
            </w:r>
          </w:p>
        </w:tc>
      </w:tr>
      <w:tr w:rsidR="009461ED" w:rsidRPr="00DC189A" w14:paraId="568F3801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8C6A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80-P83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8F65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nditions involving the integument and temperature regulation of fetus and newborn</w:t>
            </w:r>
          </w:p>
        </w:tc>
      </w:tr>
      <w:tr w:rsidR="009461ED" w:rsidRPr="00DC189A" w14:paraId="1B811948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64546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90-P9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05FB2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disorders originating in the perinatal period</w:t>
            </w:r>
          </w:p>
        </w:tc>
      </w:tr>
      <w:tr w:rsidR="009461ED" w:rsidRPr="00DC189A" w14:paraId="490078E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B39A4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lastRenderedPageBreak/>
              <w:t>Q00-Q0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2555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ngenital malformations of the nervous system</w:t>
            </w:r>
          </w:p>
        </w:tc>
      </w:tr>
      <w:tr w:rsidR="009461ED" w:rsidRPr="00DC189A" w14:paraId="106ABF55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B9D8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Q10-Q1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46E27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ngenital malformations of eye, ear, face and neck</w:t>
            </w:r>
          </w:p>
        </w:tc>
      </w:tr>
      <w:tr w:rsidR="009461ED" w:rsidRPr="00DC189A" w14:paraId="7A6E7E97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ADA0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Q20-Q2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AF03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ngenital malformations of the circulatory system</w:t>
            </w:r>
          </w:p>
        </w:tc>
      </w:tr>
      <w:tr w:rsidR="009461ED" w:rsidRPr="00DC189A" w14:paraId="33FF6AA7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FB569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Q30-Q3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518A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ngenital malformations of the respiratory system</w:t>
            </w:r>
          </w:p>
        </w:tc>
      </w:tr>
      <w:tr w:rsidR="009461ED" w:rsidRPr="00DC189A" w14:paraId="604D73E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B541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Q35-Q3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6FFB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left lip and cleft palate</w:t>
            </w:r>
          </w:p>
        </w:tc>
      </w:tr>
      <w:tr w:rsidR="009461ED" w:rsidRPr="00DC189A" w14:paraId="4A077152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5913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Q38-Q4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8081F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congenital malformations of the digestive system</w:t>
            </w:r>
          </w:p>
        </w:tc>
      </w:tr>
      <w:tr w:rsidR="009461ED" w:rsidRPr="00DC189A" w14:paraId="14770F01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3294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Q50-Q56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3AED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ngenital malformations of genital organs</w:t>
            </w:r>
          </w:p>
        </w:tc>
      </w:tr>
      <w:tr w:rsidR="009461ED" w:rsidRPr="00DC189A" w14:paraId="469E9939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8742E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Q60-Q6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1D56F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ngenital malformations of the urinary system</w:t>
            </w:r>
          </w:p>
        </w:tc>
      </w:tr>
      <w:tr w:rsidR="009461ED" w:rsidRPr="00DC189A" w14:paraId="690D397D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6908D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Q65-Q7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84A72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ngenital malformations and deformations of the musculoskeletal system</w:t>
            </w:r>
          </w:p>
        </w:tc>
      </w:tr>
      <w:tr w:rsidR="009461ED" w:rsidRPr="00DC189A" w14:paraId="79731C8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364B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Q80-Q8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AFD4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congenital malformations</w:t>
            </w:r>
          </w:p>
        </w:tc>
      </w:tr>
      <w:tr w:rsidR="009461ED" w:rsidRPr="00DC189A" w14:paraId="2BE0A7E2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1A469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Q90-Q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2660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hromosomal abnormalities, not elsewhere classified</w:t>
            </w:r>
          </w:p>
        </w:tc>
      </w:tr>
      <w:tr w:rsidR="009461ED" w:rsidRPr="00DC189A" w14:paraId="4DE8B27D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95495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00-S0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A757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the head</w:t>
            </w:r>
          </w:p>
        </w:tc>
      </w:tr>
      <w:tr w:rsidR="009461ED" w:rsidRPr="00DC189A" w14:paraId="6882283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44CF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10-S1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D9544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the neck</w:t>
            </w:r>
          </w:p>
        </w:tc>
      </w:tr>
      <w:tr w:rsidR="009461ED" w:rsidRPr="00DC189A" w14:paraId="35BA113A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CACE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20-S2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1F03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the thorax</w:t>
            </w:r>
          </w:p>
        </w:tc>
      </w:tr>
      <w:tr w:rsidR="009461ED" w:rsidRPr="00DC189A" w14:paraId="3C8E3DA1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3B96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30-S3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5CB4B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the abdomen, lower back, lumbar spine and pelvis</w:t>
            </w:r>
          </w:p>
        </w:tc>
      </w:tr>
      <w:tr w:rsidR="009461ED" w:rsidRPr="00DC189A" w14:paraId="3FA78DD7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DF1F3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40-S4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D064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the shoulder and upper arm</w:t>
            </w:r>
          </w:p>
        </w:tc>
      </w:tr>
      <w:tr w:rsidR="009461ED" w:rsidRPr="00DC189A" w14:paraId="3E00F9E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F9511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50-S5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A8ACF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the elbow and forearm</w:t>
            </w:r>
          </w:p>
        </w:tc>
      </w:tr>
      <w:tr w:rsidR="009461ED" w:rsidRPr="00DC189A" w14:paraId="0F6D7D60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072F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60-S6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6D887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the wrist and hand</w:t>
            </w:r>
          </w:p>
        </w:tc>
      </w:tr>
      <w:tr w:rsidR="009461ED" w:rsidRPr="00DC189A" w14:paraId="44F2B231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F868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70-S7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8964F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the hip and thigh</w:t>
            </w:r>
          </w:p>
        </w:tc>
      </w:tr>
      <w:tr w:rsidR="009461ED" w:rsidRPr="00DC189A" w14:paraId="7A38AAB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ADB9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80-S8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6146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the knee and lower leg</w:t>
            </w:r>
          </w:p>
        </w:tc>
      </w:tr>
      <w:tr w:rsidR="009461ED" w:rsidRPr="00DC189A" w14:paraId="42EA58DF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FB559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90-S9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FC44B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the ankle and foot</w:t>
            </w:r>
          </w:p>
        </w:tc>
      </w:tr>
      <w:tr w:rsidR="009461ED" w:rsidRPr="00DC189A" w14:paraId="79658856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6044D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00-T07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3EDB0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involving multiple body regions</w:t>
            </w:r>
          </w:p>
        </w:tc>
      </w:tr>
      <w:tr w:rsidR="009461ED" w:rsidRPr="00DC189A" w14:paraId="131139B0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C418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08-T14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BB73C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Injuries to unspecified part of trunk, limb or body region</w:t>
            </w:r>
          </w:p>
        </w:tc>
      </w:tr>
      <w:tr w:rsidR="009461ED" w:rsidRPr="00DC189A" w14:paraId="3427DD43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ED3F4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15-T1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60843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Effects of foreign body entering through natural orifice</w:t>
            </w:r>
          </w:p>
        </w:tc>
      </w:tr>
      <w:tr w:rsidR="009461ED" w:rsidRPr="00DC189A" w14:paraId="42A000C5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6034F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20-T2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D01EF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urns and corrosions of external body surface, specified by site</w:t>
            </w:r>
          </w:p>
        </w:tc>
      </w:tr>
      <w:tr w:rsidR="009461ED" w:rsidRPr="00DC189A" w14:paraId="42FB5F44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4A6255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26-T2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AB0569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urns and corrosions confined to eye and internal organs</w:t>
            </w:r>
          </w:p>
        </w:tc>
      </w:tr>
      <w:tr w:rsidR="009461ED" w:rsidRPr="00DC189A" w14:paraId="6B8AD9A2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82908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29-T32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FD9F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Burns and corrosions of multiple and unspecified body regions</w:t>
            </w:r>
          </w:p>
        </w:tc>
      </w:tr>
      <w:tr w:rsidR="009461ED" w:rsidRPr="00DC189A" w14:paraId="33E8D0B5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C1F8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33-T3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150E2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Frostbite</w:t>
            </w:r>
          </w:p>
        </w:tc>
      </w:tr>
      <w:tr w:rsidR="009461ED" w:rsidRPr="00DC189A" w14:paraId="4F711308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B8B1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36-T50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3DB4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Poisoning by drugs, medicaments and biological substances</w:t>
            </w:r>
          </w:p>
        </w:tc>
      </w:tr>
      <w:tr w:rsidR="009461ED" w:rsidRPr="00DC189A" w14:paraId="0CB330DB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3EFA0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51-T65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3C9F2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oxic effects of substances chiefly nonmedicinal as to source</w:t>
            </w:r>
          </w:p>
        </w:tc>
      </w:tr>
      <w:tr w:rsidR="009461ED" w:rsidRPr="00DC189A" w14:paraId="560E80F9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5FB2D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66-T7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1E15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Other and unspecified effects of external causes</w:t>
            </w:r>
          </w:p>
        </w:tc>
      </w:tr>
      <w:tr w:rsidR="009461ED" w:rsidRPr="00DC189A" w14:paraId="1E91D8AB" w14:textId="77777777" w:rsidTr="00560307">
        <w:trPr>
          <w:trHeight w:val="255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76BD6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79-T79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CF64E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ertain early complications of trauma</w:t>
            </w:r>
          </w:p>
        </w:tc>
      </w:tr>
      <w:tr w:rsidR="009461ED" w:rsidRPr="00DC189A" w14:paraId="3ACC1282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31D2CA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80-T8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7071D6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Complications of surgical and medical care, not elsewhere classified</w:t>
            </w:r>
          </w:p>
        </w:tc>
      </w:tr>
      <w:tr w:rsidR="009461ED" w:rsidRPr="00DC189A" w14:paraId="18974E90" w14:textId="77777777" w:rsidTr="00560307">
        <w:trPr>
          <w:trHeight w:val="510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ED121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T90-T98</w:t>
            </w:r>
          </w:p>
        </w:tc>
        <w:tc>
          <w:tcPr>
            <w:tcW w:w="33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D9B8E8" w14:textId="77777777" w:rsidR="009461ED" w:rsidRPr="00DC189A" w:rsidRDefault="009461ED" w:rsidP="00560307">
            <w:pPr>
              <w:rPr>
                <w:rFonts w:eastAsia="Times New Roman"/>
                <w:sz w:val="20"/>
              </w:rPr>
            </w:pPr>
            <w:r w:rsidRPr="00DC189A">
              <w:rPr>
                <w:rFonts w:eastAsia="Times New Roman"/>
                <w:sz w:val="20"/>
              </w:rPr>
              <w:t>Sequelae of injuries, of poisoning and of other consequences of external causes</w:t>
            </w:r>
          </w:p>
        </w:tc>
      </w:tr>
    </w:tbl>
    <w:p w14:paraId="7FAD9937" w14:textId="77777777" w:rsidR="009461ED" w:rsidRPr="00DC189A" w:rsidRDefault="009461ED" w:rsidP="009461ED">
      <w:pPr>
        <w:pStyle w:val="reference"/>
        <w:spacing w:after="60"/>
        <w:ind w:left="0"/>
        <w:rPr>
          <w:rFonts w:ascii="Times New Roman" w:eastAsia="SimSun" w:hAnsi="Times New Roman"/>
          <w:b/>
          <w:sz w:val="36"/>
          <w:szCs w:val="36"/>
          <w:lang w:eastAsia="en-US"/>
        </w:rPr>
      </w:pPr>
    </w:p>
    <w:p w14:paraId="41DBDEF2" w14:textId="77777777" w:rsidR="009461ED" w:rsidRPr="00DC189A" w:rsidRDefault="009461ED" w:rsidP="009461ED">
      <w:pPr>
        <w:rPr>
          <w:b/>
          <w:sz w:val="36"/>
          <w:szCs w:val="36"/>
        </w:rPr>
      </w:pPr>
      <w:r w:rsidRPr="00DC189A">
        <w:rPr>
          <w:b/>
          <w:sz w:val="36"/>
          <w:szCs w:val="36"/>
        </w:rPr>
        <w:br w:type="page"/>
      </w:r>
    </w:p>
    <w:p w14:paraId="2B04CF72" w14:textId="77777777" w:rsidR="009461ED" w:rsidRPr="00DC189A" w:rsidRDefault="009461ED" w:rsidP="009461ED">
      <w:pPr>
        <w:pStyle w:val="reference"/>
        <w:overflowPunct w:val="0"/>
        <w:spacing w:after="60"/>
        <w:textAlignment w:val="auto"/>
        <w:rPr>
          <w:rFonts w:ascii="Times New Roman" w:eastAsia="CharisSIL" w:hAnsi="Times New Roman"/>
          <w:b/>
          <w:bCs/>
          <w:color w:val="365F91" w:themeColor="accent1" w:themeShade="BF"/>
          <w:sz w:val="30"/>
          <w:szCs w:val="30"/>
        </w:rPr>
        <w:sectPr w:rsidR="009461ED" w:rsidRPr="00DC189A" w:rsidSect="00D772A0">
          <w:type w:val="continuous"/>
          <w:pgSz w:w="11906" w:h="16838"/>
          <w:pgMar w:top="1411" w:right="1699" w:bottom="1411" w:left="1699" w:header="0" w:footer="706" w:gutter="0"/>
          <w:cols w:num="2" w:space="708"/>
          <w:formProt w:val="0"/>
          <w:docGrid w:linePitch="100"/>
        </w:sectPr>
      </w:pPr>
    </w:p>
    <w:p w14:paraId="7297009C" w14:textId="77777777" w:rsidR="009461ED" w:rsidRPr="00DC189A" w:rsidRDefault="009461ED" w:rsidP="009461ED">
      <w:pPr>
        <w:pStyle w:val="reference"/>
        <w:spacing w:after="60"/>
        <w:ind w:left="0" w:firstLine="0"/>
        <w:rPr>
          <w:rFonts w:ascii="Times New Roman" w:eastAsia="SimSun" w:hAnsi="Times New Roman"/>
          <w:b/>
          <w:sz w:val="36"/>
          <w:szCs w:val="36"/>
          <w:lang w:eastAsia="en-US"/>
        </w:rPr>
      </w:pPr>
    </w:p>
    <w:p w14:paraId="1DBBB538" w14:textId="77777777" w:rsidR="00D00EEA" w:rsidRPr="009461ED" w:rsidRDefault="00D00EEA">
      <w:pPr>
        <w:rPr>
          <w:lang w:val="en-US"/>
        </w:rPr>
      </w:pPr>
    </w:p>
    <w:sectPr w:rsidR="00D00EEA" w:rsidRPr="009461ED" w:rsidSect="00D772A0">
      <w:pgSz w:w="11906" w:h="16838"/>
      <w:pgMar w:top="1411" w:right="1699" w:bottom="1411" w:left="1699" w:header="0" w:footer="706" w:gutter="0"/>
      <w:cols w:space="708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0E3B3" w14:textId="77777777" w:rsidR="00564F02" w:rsidRDefault="009461E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18D5E64" wp14:editId="676B029C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82880"/>
              <wp:effectExtent l="0" t="0" r="0" b="0"/>
              <wp:wrapSquare wrapText="largest"/>
              <wp:docPr id="13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288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25FF435B" w14:textId="77777777" w:rsidR="00564F02" w:rsidRDefault="009461ED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noProof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8D5E64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left:0;text-align:left;margin-left:0;margin-top:.05pt;width:12.05pt;height:14.4pt;z-index:251659264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" stroked="f">
              <v:fill opacity="0"/>
              <v:textbox style="mso-fit-shape-to-text:t" inset="0,0,0,0">
                <w:txbxContent>
                  <w:p w14:paraId="25FF435B" w14:textId="77777777" w:rsidR="00564F02" w:rsidRDefault="009461ED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  <w:noProof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461ED"/>
    <w:rsid w:val="009461ED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C48B0"/>
  <w15:chartTrackingRefBased/>
  <w15:docId w15:val="{7043EFE8-4C8D-4F24-8306-167F5E8DB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qFormat/>
    <w:rsid w:val="009461ED"/>
  </w:style>
  <w:style w:type="paragraph" w:styleId="Footer">
    <w:name w:val="footer"/>
    <w:basedOn w:val="Normal"/>
    <w:link w:val="FooterChar"/>
    <w:rsid w:val="009461ED"/>
    <w:pPr>
      <w:tabs>
        <w:tab w:val="center" w:pos="4819"/>
        <w:tab w:val="right" w:pos="9071"/>
      </w:tabs>
      <w:suppressAutoHyphens/>
      <w:spacing w:after="120" w:line="240" w:lineRule="auto"/>
      <w:jc w:val="both"/>
    </w:pPr>
    <w:rPr>
      <w:rFonts w:ascii="Times" w:eastAsia="SimSun" w:hAnsi="Times" w:cs="Times New Roman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9461ED"/>
    <w:rPr>
      <w:rFonts w:ascii="Times" w:eastAsia="SimSun" w:hAnsi="Times" w:cs="Times New Roman"/>
      <w:szCs w:val="20"/>
      <w:lang w:val="en-US" w:eastAsia="en-US"/>
    </w:rPr>
  </w:style>
  <w:style w:type="paragraph" w:customStyle="1" w:styleId="reference">
    <w:name w:val="reference"/>
    <w:basedOn w:val="Normal"/>
    <w:qFormat/>
    <w:rsid w:val="009461ED"/>
    <w:pPr>
      <w:suppressAutoHyphens/>
      <w:spacing w:after="120" w:line="240" w:lineRule="auto"/>
      <w:ind w:left="227" w:hanging="227"/>
      <w:jc w:val="both"/>
      <w:textAlignment w:val="baseline"/>
    </w:pPr>
    <w:rPr>
      <w:rFonts w:ascii="Times" w:eastAsia="Times New Roman" w:hAnsi="Times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36</Words>
  <Characters>8761</Characters>
  <Application>Microsoft Office Word</Application>
  <DocSecurity>0</DocSecurity>
  <Lines>73</Lines>
  <Paragraphs>20</Paragraphs>
  <ScaleCrop>false</ScaleCrop>
  <Company/>
  <LinksUpToDate>false</LinksUpToDate>
  <CharactersWithSpaces>10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3-18T05:24:00Z</dcterms:created>
  <dcterms:modified xsi:type="dcterms:W3CDTF">2022-03-18T05:24:00Z</dcterms:modified>
</cp:coreProperties>
</file>